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60"/>
        <w:tblW w:w="8169" w:type="dxa"/>
        <w:tblLook w:val="04A0" w:firstRow="1" w:lastRow="0" w:firstColumn="1" w:lastColumn="0" w:noHBand="0" w:noVBand="1"/>
      </w:tblPr>
      <w:tblGrid>
        <w:gridCol w:w="2067"/>
        <w:gridCol w:w="6102"/>
      </w:tblGrid>
      <w:tr w:rsidR="001405B6" w:rsidRPr="009C0A6D" w14:paraId="1E3FFCCF" w14:textId="77777777" w:rsidTr="001405B6">
        <w:trPr>
          <w:trHeight w:val="320"/>
        </w:trPr>
        <w:tc>
          <w:tcPr>
            <w:tcW w:w="2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5EA2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26EC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</w:tr>
      <w:tr w:rsidR="001405B6" w:rsidRPr="009C0A6D" w14:paraId="6C1087BF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935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B1_F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F15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ATAAGGCGAAGATCAACATGGC </w:t>
            </w:r>
          </w:p>
        </w:tc>
      </w:tr>
      <w:tr w:rsidR="001405B6" w:rsidRPr="009C0A6D" w14:paraId="5BC77B4A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929C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B1_R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DFC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TTACCAATGTCCCCAAGAG</w:t>
            </w:r>
          </w:p>
        </w:tc>
      </w:tr>
      <w:tr w:rsidR="001405B6" w:rsidRPr="009C0A6D" w14:paraId="08D3FC1C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B18F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E2_F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F1A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ACGAAGTAGCCGTTTAC</w:t>
            </w:r>
          </w:p>
        </w:tc>
      </w:tr>
      <w:tr w:rsidR="001405B6" w:rsidRPr="009C0A6D" w14:paraId="5E88E301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279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E2_R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5D8D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GACATCCTGGGTAGTTTTCCTC </w:t>
            </w:r>
          </w:p>
        </w:tc>
      </w:tr>
      <w:tr w:rsidR="001405B6" w:rsidRPr="009C0A6D" w14:paraId="3352F3A8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613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7_F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249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TACCAGCCGATCCAGTCT </w:t>
            </w:r>
          </w:p>
        </w:tc>
      </w:tr>
      <w:tr w:rsidR="001405B6" w:rsidRPr="009C0A6D" w14:paraId="33452D9A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329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7_R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282D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TCCTGAGCGGTTGGTTT </w:t>
            </w:r>
          </w:p>
        </w:tc>
      </w:tr>
      <w:tr w:rsidR="001405B6" w:rsidRPr="009C0A6D" w14:paraId="4A2544C4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C1B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NA_F</w:t>
            </w: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CBC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CTGCTGGGATATTAGCTCCA </w:t>
            </w:r>
          </w:p>
        </w:tc>
      </w:tr>
      <w:tr w:rsidR="001405B6" w:rsidRPr="009C0A6D" w14:paraId="7791AECC" w14:textId="77777777" w:rsidTr="001405B6">
        <w:trPr>
          <w:trHeight w:val="320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DD16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NA_R</w:t>
            </w:r>
          </w:p>
        </w:tc>
        <w:tc>
          <w:tcPr>
            <w:tcW w:w="6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4C37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0A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GGTAGGTGTCGAAGC</w:t>
            </w:r>
          </w:p>
        </w:tc>
      </w:tr>
      <w:tr w:rsidR="001405B6" w:rsidRPr="009C0A6D" w14:paraId="31A1B0FD" w14:textId="77777777" w:rsidTr="001405B6">
        <w:trPr>
          <w:trHeight w:val="30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B9A1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029" w14:textId="77777777" w:rsidR="001405B6" w:rsidRPr="009C0A6D" w:rsidRDefault="001405B6" w:rsidP="001405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E258A80" w14:textId="3E78708B" w:rsidR="00DF646E" w:rsidRDefault="001405B6">
      <w:pPr>
        <w:rPr>
          <w:rFonts w:ascii="Times New Roman" w:hAnsi="Times New Roman" w:cs="Times New Roman"/>
          <w:sz w:val="24"/>
          <w:szCs w:val="24"/>
        </w:rPr>
      </w:pPr>
      <w:r w:rsidRPr="009C0A6D">
        <w:rPr>
          <w:rFonts w:ascii="Times New Roman" w:hAnsi="Times New Roman" w:cs="Times New Roman"/>
          <w:sz w:val="24"/>
          <w:szCs w:val="24"/>
        </w:rPr>
        <w:t>Supplementary table: primers of the four hub-genes</w:t>
      </w:r>
    </w:p>
    <w:p w14:paraId="2D825C9D" w14:textId="7D27BDE3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78AC98E9" w14:textId="10730EC5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290A533D" w14:textId="0C28236E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7AE3E562" w14:textId="48CBD8F3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4F4EB8F8" w14:textId="77777777" w:rsidR="004A370A" w:rsidRDefault="004A37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B7E36C" w14:textId="77777777" w:rsidR="004A370A" w:rsidRDefault="004A370A">
      <w:pPr>
        <w:rPr>
          <w:rFonts w:ascii="Times New Roman" w:hAnsi="Times New Roman" w:cs="Times New Roman"/>
          <w:noProof/>
          <w:sz w:val="24"/>
          <w:szCs w:val="24"/>
        </w:rPr>
      </w:pPr>
    </w:p>
    <w:p w14:paraId="01020312" w14:textId="77777777" w:rsidR="004A370A" w:rsidRDefault="004A370A" w:rsidP="004A37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E212DD">
        <w:rPr>
          <w:rFonts w:ascii="Times New Roman" w:hAnsi="Times New Roman"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figure 1: The expression of four hub-gene between cancer group and normal group</w:t>
      </w:r>
    </w:p>
    <w:p w14:paraId="44D3AE24" w14:textId="77777777" w:rsidR="004A370A" w:rsidRPr="004A370A" w:rsidRDefault="004A370A">
      <w:pPr>
        <w:rPr>
          <w:rFonts w:ascii="Times New Roman" w:hAnsi="Times New Roman" w:cs="Times New Roman"/>
          <w:noProof/>
          <w:sz w:val="24"/>
          <w:szCs w:val="24"/>
        </w:rPr>
      </w:pPr>
    </w:p>
    <w:p w14:paraId="299B6058" w14:textId="795BEEA3" w:rsidR="004A370A" w:rsidRDefault="004A37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9A89FB1" wp14:editId="4678AFC8">
            <wp:extent cx="4781550" cy="41433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ECB24" w14:textId="1BA53CBF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2D183E8F" w14:textId="4F0203B0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1B544936" w14:textId="77777777" w:rsidR="004A370A" w:rsidRDefault="004A37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5C1D2A" w14:textId="77777777" w:rsidR="004A370A" w:rsidRDefault="004A370A" w:rsidP="004A37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</w:t>
      </w:r>
      <w:r w:rsidRPr="00E212DD">
        <w:rPr>
          <w:rFonts w:ascii="Times New Roman" w:hAnsi="Times New Roman"/>
          <w:sz w:val="24"/>
          <w:szCs w:val="24"/>
        </w:rPr>
        <w:t>upplementary</w:t>
      </w:r>
      <w:r>
        <w:rPr>
          <w:rFonts w:ascii="Times New Roman" w:hAnsi="Times New Roman"/>
          <w:sz w:val="24"/>
          <w:szCs w:val="24"/>
        </w:rPr>
        <w:t xml:space="preserve"> figure 2: The expression of four hub-gene among the different TNM stage in cancer group </w:t>
      </w:r>
    </w:p>
    <w:p w14:paraId="1AC9E925" w14:textId="73A67BAF" w:rsidR="004A370A" w:rsidRDefault="004A370A">
      <w:pPr>
        <w:rPr>
          <w:rFonts w:ascii="Times New Roman" w:hAnsi="Times New Roman" w:cs="Times New Roman"/>
          <w:sz w:val="24"/>
          <w:szCs w:val="24"/>
        </w:rPr>
      </w:pPr>
    </w:p>
    <w:p w14:paraId="54E3CC14" w14:textId="5FA5E73A" w:rsidR="004A370A" w:rsidRPr="004A370A" w:rsidRDefault="004A370A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9352C4" wp14:editId="5EE3AE63">
            <wp:extent cx="5019675" cy="4295775"/>
            <wp:effectExtent l="0" t="0" r="9525" b="9525"/>
            <wp:docPr id="2" name="图片 2" descr="GEPIA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PIA-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A370A" w:rsidRPr="004A3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08D5C" w14:textId="77777777" w:rsidR="004F7C4D" w:rsidRDefault="004F7C4D" w:rsidP="004A370A">
      <w:r>
        <w:separator/>
      </w:r>
    </w:p>
  </w:endnote>
  <w:endnote w:type="continuationSeparator" w:id="0">
    <w:p w14:paraId="47261281" w14:textId="77777777" w:rsidR="004F7C4D" w:rsidRDefault="004F7C4D" w:rsidP="004A3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06ED8" w14:textId="77777777" w:rsidR="004F7C4D" w:rsidRDefault="004F7C4D" w:rsidP="004A370A">
      <w:r>
        <w:separator/>
      </w:r>
    </w:p>
  </w:footnote>
  <w:footnote w:type="continuationSeparator" w:id="0">
    <w:p w14:paraId="243EE72B" w14:textId="77777777" w:rsidR="004F7C4D" w:rsidRDefault="004F7C4D" w:rsidP="004A3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5C"/>
    <w:rsid w:val="001405B6"/>
    <w:rsid w:val="003E1C5C"/>
    <w:rsid w:val="004A370A"/>
    <w:rsid w:val="004F7C4D"/>
    <w:rsid w:val="009C0A6D"/>
    <w:rsid w:val="00DF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FA750"/>
  <w15:chartTrackingRefBased/>
  <w15:docId w15:val="{D9715319-E00F-4C9D-9D83-537771ED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7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7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菰城 游子</dc:creator>
  <cp:keywords/>
  <dc:description/>
  <cp:lastModifiedBy>菰城 游子</cp:lastModifiedBy>
  <cp:revision>4</cp:revision>
  <dcterms:created xsi:type="dcterms:W3CDTF">2020-01-27T07:06:00Z</dcterms:created>
  <dcterms:modified xsi:type="dcterms:W3CDTF">2020-01-27T09:26:00Z</dcterms:modified>
</cp:coreProperties>
</file>